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F59" w:rsidRPr="00FA0B9F" w:rsidRDefault="00E66F59" w:rsidP="00E66F59">
      <w:pPr>
        <w:spacing w:before="120" w:after="120"/>
        <w:jc w:val="both"/>
        <w:rPr>
          <w:rFonts w:ascii="Times New Roman" w:hAnsi="Times New Roman" w:cs="Times New Roman"/>
          <w:lang w:val="en-US"/>
        </w:rPr>
      </w:pPr>
      <w:r w:rsidRPr="00272607">
        <w:rPr>
          <w:rFonts w:ascii="Times New Roman" w:eastAsia="Calibri" w:hAnsi="Times New Roman" w:cs="Times New Roman"/>
          <w:b/>
          <w:iCs/>
          <w:lang w:val="en-US"/>
        </w:rPr>
        <w:t xml:space="preserve">Supplementary </w:t>
      </w:r>
      <w:r w:rsidRPr="00A13E7C">
        <w:rPr>
          <w:rFonts w:ascii="Times New Roman" w:eastAsia="Calibri" w:hAnsi="Times New Roman" w:cs="Times New Roman"/>
          <w:b/>
          <w:iCs/>
          <w:lang w:val="en-US"/>
        </w:rPr>
        <w:t>Table</w:t>
      </w:r>
      <w:r w:rsidRPr="00272607">
        <w:rPr>
          <w:rFonts w:ascii="Times New Roman" w:eastAsia="Calibri" w:hAnsi="Times New Roman" w:cs="Times New Roman"/>
          <w:b/>
          <w:iCs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iCs/>
          <w:lang w:val="en-US"/>
        </w:rPr>
        <w:t>1</w:t>
      </w:r>
      <w:r w:rsidR="008272DF">
        <w:rPr>
          <w:rFonts w:ascii="Times New Roman" w:eastAsia="Calibri" w:hAnsi="Times New Roman" w:cs="Times New Roman"/>
          <w:b/>
          <w:iCs/>
          <w:lang w:val="en-US"/>
        </w:rPr>
        <w:t>3</w:t>
      </w:r>
      <w:bookmarkStart w:id="0" w:name="_GoBack"/>
      <w:bookmarkEnd w:id="0"/>
      <w:r>
        <w:rPr>
          <w:rFonts w:ascii="Times New Roman" w:eastAsia="Calibri" w:hAnsi="Times New Roman" w:cs="Times New Roman"/>
          <w:b/>
          <w:iCs/>
          <w:lang w:val="en-US"/>
        </w:rPr>
        <w:t xml:space="preserve"> </w:t>
      </w:r>
      <w:r w:rsidRPr="00272607">
        <w:rPr>
          <w:rFonts w:ascii="Times New Roman" w:eastAsia="Calibri" w:hAnsi="Times New Roman" w:cs="Times New Roman"/>
          <w:b/>
          <w:iCs/>
          <w:lang w:val="en-US"/>
        </w:rPr>
        <w:t xml:space="preserve">| </w:t>
      </w:r>
      <w:r w:rsidRPr="00FA0B9F">
        <w:rPr>
          <w:rFonts w:ascii="Times New Roman" w:hAnsi="Times New Roman" w:cs="Times New Roman"/>
          <w:lang w:val="en-US"/>
        </w:rPr>
        <w:t>The results of the functional analysis of significant pathways (</w:t>
      </w:r>
      <w:r w:rsidRPr="00FA0B9F">
        <w:rPr>
          <w:rFonts w:ascii="Times New Roman" w:hAnsi="Times New Roman" w:cs="Times New Roman"/>
          <w:iCs/>
          <w:lang w:val="en-US"/>
        </w:rPr>
        <w:t>p &lt;0.05</w:t>
      </w:r>
      <w:r w:rsidRPr="00FA0B9F">
        <w:rPr>
          <w:rFonts w:ascii="Times New Roman" w:hAnsi="Times New Roman" w:cs="Times New Roman"/>
          <w:lang w:val="en-US"/>
        </w:rPr>
        <w:t xml:space="preserve">) for significantly differentially methylated gene promoters in testes versus ovaries of male-biased and female-biased family of zebrafish with the number of annotated genes and </w:t>
      </w:r>
      <w:r w:rsidRPr="00FA0B9F">
        <w:rPr>
          <w:rFonts w:ascii="Times New Roman" w:hAnsi="Times New Roman" w:cs="Times New Roman"/>
          <w:i/>
          <w:lang w:val="en-US"/>
        </w:rPr>
        <w:t>P</w:t>
      </w:r>
      <w:r w:rsidRPr="00FA0B9F">
        <w:rPr>
          <w:rFonts w:ascii="Times New Roman" w:hAnsi="Times New Roman" w:cs="Times New Roman"/>
          <w:lang w:val="en-US"/>
        </w:rPr>
        <w:t>-values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6701"/>
        <w:gridCol w:w="1379"/>
        <w:gridCol w:w="986"/>
      </w:tblGrid>
      <w:tr w:rsidR="00E66F59" w:rsidRPr="00A04EB8" w:rsidTr="00884DBD">
        <w:trPr>
          <w:jc w:val="center"/>
        </w:trPr>
        <w:tc>
          <w:tcPr>
            <w:tcW w:w="6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F59" w:rsidRPr="00A04EB8" w:rsidRDefault="00E66F59" w:rsidP="00884DBD">
            <w:pPr>
              <w:spacing w:before="120" w:after="120"/>
              <w:rPr>
                <w:rFonts w:ascii="Times New Roman" w:hAnsi="Times New Roman" w:cs="Times New Roman"/>
                <w:szCs w:val="20"/>
              </w:rPr>
            </w:pPr>
            <w:r w:rsidRPr="00A04EB8">
              <w:rPr>
                <w:rFonts w:ascii="Times New Roman" w:hAnsi="Times New Roman" w:cs="Times New Roman"/>
                <w:szCs w:val="20"/>
              </w:rPr>
              <w:t>Pathway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F59" w:rsidRPr="00A04EB8" w:rsidRDefault="00E66F59" w:rsidP="00884DBD">
            <w:pPr>
              <w:spacing w:before="120" w:after="120"/>
              <w:rPr>
                <w:rFonts w:ascii="Times New Roman" w:hAnsi="Times New Roman" w:cs="Times New Roman"/>
                <w:szCs w:val="20"/>
              </w:rPr>
            </w:pPr>
            <w:r w:rsidRPr="00A04EB8">
              <w:rPr>
                <w:rFonts w:ascii="Times New Roman" w:hAnsi="Times New Roman" w:cs="Times New Roman"/>
                <w:szCs w:val="20"/>
              </w:rPr>
              <w:t>No. of gen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F59" w:rsidRPr="00A04EB8" w:rsidRDefault="00E66F59" w:rsidP="00884DBD">
            <w:pPr>
              <w:spacing w:before="120" w:after="120"/>
              <w:rPr>
                <w:rFonts w:ascii="Times New Roman" w:hAnsi="Times New Roman" w:cs="Times New Roman"/>
                <w:szCs w:val="20"/>
              </w:rPr>
            </w:pPr>
            <w:r w:rsidRPr="00A04EB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04EB8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E66F59" w:rsidRPr="00A04EB8" w:rsidTr="00884DBD">
        <w:trPr>
          <w:jc w:val="center"/>
        </w:trPr>
        <w:tc>
          <w:tcPr>
            <w:tcW w:w="6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F59" w:rsidRPr="004716BD" w:rsidRDefault="00E66F59" w:rsidP="00884DBD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716BD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MCMB vs. FCMB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F59" w:rsidRPr="00A04EB8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</w:tr>
      <w:tr w:rsidR="00E66F59" w:rsidRPr="00A04EB8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MAPK6/MAPK4 signalin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E66F59" w:rsidRPr="00A04EB8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Stabilization of 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E66F59" w:rsidRPr="00A13E7C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633350" w:rsidRDefault="00E66F59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633350">
              <w:rPr>
                <w:rFonts w:ascii="Times New Roman" w:hAnsi="Times New Roman" w:cs="Times New Roman"/>
                <w:sz w:val="20"/>
                <w:szCs w:val="20"/>
              </w:rPr>
              <w:t>TNFR2 non-canonical NF-kB pathwa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E66F59" w:rsidRPr="00A04EB8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4716BD" w:rsidRDefault="00E66F59" w:rsidP="00884DBD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716BD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MCFB vs. FCF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F59" w:rsidRPr="00A13E7C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Signaling by W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</w:tc>
      </w:tr>
      <w:tr w:rsidR="00E66F59" w:rsidRPr="00A04EB8" w:rsidTr="00884DBD">
        <w:trPr>
          <w:trHeight w:val="60"/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4716BD" w:rsidRDefault="00E66F59" w:rsidP="00884DBD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716BD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MTMB vs. FTM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F59" w:rsidRPr="00A13E7C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13E7C" w:rsidRDefault="00E66F59" w:rsidP="00884DBD">
            <w:pPr>
              <w:spacing w:after="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DAP12 interactio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</w:tr>
      <w:tr w:rsidR="00E66F59" w:rsidRPr="00A13E7C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13E7C" w:rsidRDefault="00E66F59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Downstream signal transdu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</w:tr>
      <w:tr w:rsidR="00E66F59" w:rsidRPr="00A13E7C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13E7C" w:rsidRDefault="00E66F59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Signaling by EGF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</w:tr>
      <w:tr w:rsidR="00E66F59" w:rsidRPr="00A13E7C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13E7C" w:rsidRDefault="00E66F59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Immune Syste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</w:tr>
      <w:tr w:rsidR="00E66F59" w:rsidRPr="00A04EB8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4716BD" w:rsidRDefault="00E66F59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  <w:r w:rsidRPr="004716BD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MTFB vs. FTF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66F59" w:rsidRPr="00A04EB8" w:rsidRDefault="00E66F59" w:rsidP="00884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F59" w:rsidRPr="00A13E7C" w:rsidTr="00884DBD">
        <w:trPr>
          <w:jc w:val="center"/>
        </w:trPr>
        <w:tc>
          <w:tcPr>
            <w:tcW w:w="6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F59" w:rsidRPr="00633350" w:rsidRDefault="00E66F59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633350">
              <w:rPr>
                <w:rFonts w:ascii="Times New Roman" w:hAnsi="Times New Roman" w:cs="Times New Roman"/>
                <w:sz w:val="20"/>
                <w:szCs w:val="20"/>
              </w:rPr>
              <w:t>Processing of Capped Intron-Containing Pre-mRN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F59" w:rsidRPr="00A04EB8" w:rsidRDefault="00E66F59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</w:tr>
    </w:tbl>
    <w:p w:rsidR="00E66F59" w:rsidRPr="00B647E9" w:rsidRDefault="00E66F59" w:rsidP="00E66F59">
      <w:pPr>
        <w:spacing w:before="120" w:after="120"/>
        <w:jc w:val="both"/>
        <w:rPr>
          <w:sz w:val="20"/>
          <w:lang w:val="en-US"/>
        </w:rPr>
      </w:pP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CMB vs. FCMB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 xml:space="preserve"> (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ale control male-biased versus female control male-biased); MCFB vs. FCFB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 xml:space="preserve"> (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ale control female-biased versus female control female-biased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>)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; MTMB vs. FTMB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 xml:space="preserve"> (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ale treatment male-biased versus female treatment male-biased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>)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; MTFB vs. FTFB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 xml:space="preserve"> (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ale treatment female-biased versus female treatment female-biased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>)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.</w:t>
      </w:r>
    </w:p>
    <w:p w:rsidR="00192FA9" w:rsidRPr="00E66F59" w:rsidRDefault="00192FA9">
      <w:pPr>
        <w:rPr>
          <w:lang w:val="en-US"/>
        </w:rPr>
      </w:pPr>
    </w:p>
    <w:sectPr w:rsidR="00192FA9" w:rsidRPr="00E66F59" w:rsidSect="009452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F59"/>
    <w:rsid w:val="0007402D"/>
    <w:rsid w:val="00192FA9"/>
    <w:rsid w:val="002520BE"/>
    <w:rsid w:val="00290B80"/>
    <w:rsid w:val="0029378A"/>
    <w:rsid w:val="003E35F1"/>
    <w:rsid w:val="004220FE"/>
    <w:rsid w:val="004470AC"/>
    <w:rsid w:val="00466E27"/>
    <w:rsid w:val="00526A77"/>
    <w:rsid w:val="005275F1"/>
    <w:rsid w:val="0054077E"/>
    <w:rsid w:val="006E0583"/>
    <w:rsid w:val="00713E9D"/>
    <w:rsid w:val="008272DF"/>
    <w:rsid w:val="008A1C95"/>
    <w:rsid w:val="008B31BB"/>
    <w:rsid w:val="00945223"/>
    <w:rsid w:val="009B7ACF"/>
    <w:rsid w:val="009C7116"/>
    <w:rsid w:val="00A23137"/>
    <w:rsid w:val="00A35A24"/>
    <w:rsid w:val="00A35B09"/>
    <w:rsid w:val="00AA7BE0"/>
    <w:rsid w:val="00BD6D49"/>
    <w:rsid w:val="00C650CA"/>
    <w:rsid w:val="00C72A74"/>
    <w:rsid w:val="00E66F59"/>
    <w:rsid w:val="00F27C58"/>
    <w:rsid w:val="00FD03DB"/>
    <w:rsid w:val="00FF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E4DD9"/>
  <w15:chartTrackingRefBased/>
  <w15:docId w15:val="{ED5545C6-3AFC-AD48-8085-1149B1AE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66F59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6F5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5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4-28T11:02:00Z</dcterms:created>
  <dcterms:modified xsi:type="dcterms:W3CDTF">2022-06-10T13:56:00Z</dcterms:modified>
</cp:coreProperties>
</file>